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5264BCEB" w:rsidP="2EB21FF7" w:rsidRDefault="5264BCEB" w14:paraId="210C5D3A" w14:textId="2C99B409">
      <w:pPr>
        <w:pStyle w:val="Normal"/>
        <w:rPr>
          <w:rFonts w:ascii="Times New Roman" w:hAnsi="Times New Roman" w:eastAsia="Times New Roman" w:cs="Times New Roman"/>
        </w:rPr>
      </w:pPr>
      <w:r w:rsidRPr="551C76F8" w:rsidR="341578E1">
        <w:rPr>
          <w:rFonts w:ascii="Times New Roman" w:hAnsi="Times New Roman" w:eastAsia="Times New Roman" w:cs="Times New Roman"/>
          <w:b w:val="1"/>
          <w:bCs w:val="1"/>
        </w:rPr>
        <w:t xml:space="preserve">Supplementary Table </w:t>
      </w:r>
      <w:r w:rsidRPr="551C76F8" w:rsidR="47C78D63">
        <w:rPr>
          <w:rFonts w:ascii="Times New Roman" w:hAnsi="Times New Roman" w:eastAsia="Times New Roman" w:cs="Times New Roman"/>
          <w:b w:val="1"/>
          <w:bCs w:val="1"/>
        </w:rPr>
        <w:t>2</w:t>
      </w:r>
      <w:r w:rsidRPr="551C76F8" w:rsidR="341578E1">
        <w:rPr>
          <w:rFonts w:ascii="Times New Roman" w:hAnsi="Times New Roman" w:eastAsia="Times New Roman" w:cs="Times New Roman"/>
          <w:b w:val="1"/>
          <w:bCs w:val="1"/>
        </w:rPr>
        <w:t>.</w:t>
      </w:r>
      <w:r w:rsidRPr="551C76F8" w:rsidR="57F73437">
        <w:rPr>
          <w:rFonts w:ascii="Times New Roman" w:hAnsi="Times New Roman" w:eastAsia="Times New Roman" w:cs="Times New Roman"/>
        </w:rPr>
        <w:t xml:space="preserve"> </w:t>
      </w:r>
      <w:r w:rsidRPr="551C76F8" w:rsidR="721C57EA">
        <w:rPr>
          <w:rFonts w:ascii="Times New Roman" w:hAnsi="Times New Roman" w:eastAsia="Times New Roman" w:cs="Times New Roman"/>
        </w:rPr>
        <w:t xml:space="preserve">List of genes included in </w:t>
      </w:r>
      <w:r w:rsidRPr="551C76F8" w:rsidR="7300A573">
        <w:rPr>
          <w:rFonts w:ascii="Times New Roman" w:hAnsi="Times New Roman" w:eastAsia="Times New Roman" w:cs="Times New Roman"/>
        </w:rPr>
        <w:t>variant</w:t>
      </w:r>
      <w:r w:rsidRPr="551C76F8" w:rsidR="721C57EA">
        <w:rPr>
          <w:rFonts w:ascii="Times New Roman" w:hAnsi="Times New Roman" w:eastAsia="Times New Roman" w:cs="Times New Roman"/>
        </w:rPr>
        <w:t xml:space="preserve"> burden testing</w:t>
      </w:r>
    </w:p>
    <w:tbl>
      <w:tblPr>
        <w:tblStyle w:val="TableNormal"/>
        <w:tblW w:w="8385" w:type="dxa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8385"/>
      </w:tblGrid>
      <w:tr w:rsidR="6901BC77" w:rsidTr="2F9C7E21" w14:paraId="1244BACB">
        <w:trPr>
          <w:trHeight w:val="570"/>
        </w:trPr>
        <w:tc>
          <w:tcPr>
            <w:tcW w:w="838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6901BC77" w:rsidP="2EB21FF7" w:rsidRDefault="6901BC77" w14:paraId="30A7AED4" w14:textId="69F6A4AB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  <w:lang w:val="en-US"/>
              </w:rPr>
            </w:pPr>
            <w:r w:rsidRPr="2EB21FF7" w:rsidR="721C57EA"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  <w:lang w:val="en-US"/>
              </w:rPr>
              <w:t>Gene</w:t>
            </w:r>
          </w:p>
        </w:tc>
      </w:tr>
      <w:tr w:rsidR="6901BC77" w:rsidTr="2F9C7E21" w14:paraId="688BBC85">
        <w:trPr>
          <w:trHeight w:val="570"/>
        </w:trPr>
        <w:tc>
          <w:tcPr>
            <w:tcW w:w="8385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6901BC77" w:rsidP="2F9C7E21" w:rsidRDefault="6901BC77" w14:paraId="617E8FB4" w14:textId="12877BA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noProof w:val="0"/>
                <w:color w:val="3F3F3F"/>
                <w:sz w:val="22"/>
                <w:szCs w:val="22"/>
                <w:lang w:val="en-US"/>
              </w:rPr>
            </w:pPr>
            <w:r w:rsidRPr="2F9C7E21" w:rsidR="024008BC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noProof w:val="0"/>
                <w:color w:val="3F3F3F"/>
                <w:sz w:val="22"/>
                <w:szCs w:val="22"/>
                <w:lang w:val="en-US"/>
              </w:rPr>
              <w:t xml:space="preserve">APC, AXIN2, BAP1, BMPR1A, BRCA1, BRCA2, CDC73, CDH1, CDK4, CDKN1B, CDKN1C, CHEK2, </w:t>
            </w:r>
            <w:r w:rsidRPr="2F9C7E21" w:rsidR="024008BC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noProof w:val="0"/>
                <w:color w:val="3F3F3F"/>
                <w:sz w:val="22"/>
                <w:szCs w:val="22"/>
                <w:lang w:val="en-US"/>
              </w:rPr>
              <w:t xml:space="preserve">CYLD, DICER1, EGFR, EPCAM, EXT1, EXT2 FH, FLCN, GATA2, HOXB13, LZTR1, MAX, MEN1, MLH1,  MSH2, MSH6, NF1, NF2, PALB2, PHOX2B, PMS2, POLE, PRKAR1A, PTCH1, PTEN, RAD51B, RAD51C, </w:t>
            </w:r>
            <w:r w:rsidRPr="2F9C7E21" w:rsidR="024008BC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noProof w:val="0"/>
                <w:color w:val="3F3F3F"/>
                <w:sz w:val="22"/>
                <w:szCs w:val="22"/>
                <w:lang w:val="en-US"/>
              </w:rPr>
              <w:t xml:space="preserve">RAD51D, RB1, RUNX1, SDHA, SDHAF2, SDHB, SDHC, SDHD, SMAD4, SMARCA4, SMARCB1, SMARCE1, SPRED1, STK11, </w:t>
            </w:r>
            <w:r w:rsidRPr="2F9C7E21" w:rsidR="024008BC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noProof w:val="0"/>
                <w:color w:val="3F3F3F"/>
                <w:sz w:val="22"/>
                <w:szCs w:val="22"/>
                <w:lang w:val="en-US"/>
              </w:rPr>
              <w:t xml:space="preserve">SUFU, TMEM127, TP53, TSC1, VHL, WT1SD: ACAN, ALPL, ALX4, ANO5, ARCN1, BMP2, CLCN7, COL10A1, COL11A1, COL11A2, COL1A1, COL1A2, </w:t>
            </w:r>
            <w:r w:rsidRPr="2F9C7E21" w:rsidR="024008BC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noProof w:val="0"/>
                <w:color w:val="3F3F3F"/>
                <w:sz w:val="22"/>
                <w:szCs w:val="22"/>
                <w:lang w:val="en-US"/>
              </w:rPr>
              <w:t>COL2A1, COL9A1, COL9A2, COL9A3, DSPP, DVL1, EFTUD2,</w:t>
            </w:r>
            <w:r w:rsidRPr="2F9C7E21" w:rsidR="649E88B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noProof w:val="0"/>
                <w:color w:val="3F3F3F"/>
                <w:sz w:val="22"/>
                <w:szCs w:val="22"/>
                <w:lang w:val="en-US"/>
              </w:rPr>
              <w:t xml:space="preserve"> </w:t>
            </w:r>
            <w:r w:rsidRPr="2F9C7E21" w:rsidR="024008BC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noProof w:val="0"/>
                <w:color w:val="3F3F3F"/>
                <w:sz w:val="22"/>
                <w:szCs w:val="22"/>
                <w:lang w:val="en-US"/>
              </w:rPr>
              <w:t xml:space="preserve">ENPP1, ERF, FBN1, FGFR1, FLNB, FOXC1, GDF5, </w:t>
            </w:r>
            <w:r w:rsidRPr="2F9C7E21" w:rsidR="024008BC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noProof w:val="0"/>
                <w:color w:val="3F3F3F"/>
                <w:sz w:val="22"/>
                <w:szCs w:val="22"/>
                <w:lang w:val="en-US"/>
              </w:rPr>
              <w:t>GHR, GLI3, HNRNPK, KAT6B, LEMD3, LMNA, LMX1B, LRP5, LTBP3,</w:t>
            </w:r>
            <w:r w:rsidRPr="2F9C7E21" w:rsidR="1AE9F61D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noProof w:val="0"/>
                <w:color w:val="3F3F3F"/>
                <w:sz w:val="22"/>
                <w:szCs w:val="22"/>
                <w:lang w:val="en-US"/>
              </w:rPr>
              <w:t xml:space="preserve"> </w:t>
            </w:r>
            <w:r w:rsidRPr="2F9C7E21" w:rsidR="024008BC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noProof w:val="0"/>
                <w:color w:val="3F3F3F"/>
                <w:sz w:val="22"/>
                <w:szCs w:val="22"/>
                <w:lang w:val="en-US"/>
              </w:rPr>
              <w:t xml:space="preserve">MNX1, MYH3, NFIX, NIPBL, NOG, </w:t>
            </w:r>
            <w:r w:rsidRPr="2F9C7E21" w:rsidR="3E7EAE0E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noProof w:val="0"/>
                <w:color w:val="3F3F3F"/>
                <w:sz w:val="22"/>
                <w:szCs w:val="22"/>
                <w:lang w:val="en-US"/>
              </w:rPr>
              <w:t xml:space="preserve"> </w:t>
            </w:r>
            <w:r w:rsidRPr="2F9C7E21" w:rsidR="024008BC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noProof w:val="0"/>
                <w:color w:val="3F3F3F"/>
                <w:sz w:val="22"/>
                <w:szCs w:val="22"/>
                <w:lang w:val="en-US"/>
              </w:rPr>
              <w:t>NOTCH1, NOTCH2, NPR2, NSD1, PAX3, PIK3R1, PTPN11, PUF60,</w:t>
            </w:r>
            <w:r w:rsidRPr="2F9C7E21" w:rsidR="0E50A89B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noProof w:val="0"/>
                <w:color w:val="3F3F3F"/>
                <w:sz w:val="22"/>
                <w:szCs w:val="22"/>
                <w:lang w:val="en-US"/>
              </w:rPr>
              <w:t xml:space="preserve"> </w:t>
            </w:r>
            <w:r w:rsidRPr="2F9C7E21" w:rsidR="024008BC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noProof w:val="0"/>
                <w:color w:val="3F3F3F"/>
                <w:sz w:val="22"/>
                <w:szCs w:val="22"/>
                <w:lang w:val="en-US"/>
              </w:rPr>
              <w:t>RAD21, ROR2, RUNX2, SALL1, SALL4</w:t>
            </w:r>
            <w:r w:rsidRPr="2F9C7E21" w:rsidR="024008BC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noProof w:val="0"/>
                <w:color w:val="3F3F3F"/>
                <w:sz w:val="22"/>
                <w:szCs w:val="22"/>
                <w:lang w:val="en-US"/>
              </w:rPr>
              <w:t xml:space="preserve">, </w:t>
            </w:r>
            <w:r w:rsidRPr="2F9C7E21" w:rsidR="01A112F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noProof w:val="0"/>
                <w:color w:val="3F3F3F"/>
                <w:sz w:val="22"/>
                <w:szCs w:val="22"/>
                <w:lang w:val="en-US"/>
              </w:rPr>
              <w:t xml:space="preserve"> </w:t>
            </w:r>
            <w:r w:rsidRPr="2F9C7E21" w:rsidR="024008BC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noProof w:val="0"/>
                <w:color w:val="3F3F3F"/>
                <w:sz w:val="22"/>
                <w:szCs w:val="22"/>
                <w:lang w:val="en-US"/>
              </w:rPr>
              <w:t>SF3B4, SOX9, TBX3, TBX4, TBX5, TCF12, TCOF1, TGFB2, TGFBR1,</w:t>
            </w:r>
            <w:r w:rsidRPr="2F9C7E21" w:rsidR="30EFAF80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noProof w:val="0"/>
                <w:color w:val="3F3F3F"/>
                <w:sz w:val="22"/>
                <w:szCs w:val="22"/>
                <w:lang w:val="en-US"/>
              </w:rPr>
              <w:t xml:space="preserve"> </w:t>
            </w:r>
            <w:r w:rsidRPr="2F9C7E21" w:rsidR="024008BC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noProof w:val="0"/>
                <w:color w:val="3F3F3F"/>
                <w:sz w:val="22"/>
                <w:szCs w:val="22"/>
                <w:lang w:val="en-US"/>
              </w:rPr>
              <w:t>TRPS1, TWIST1, WNT1</w:t>
            </w:r>
          </w:p>
        </w:tc>
      </w:tr>
    </w:tbl>
    <w:p w:rsidR="3CEFE9E5" w:rsidP="2EB21FF7" w:rsidRDefault="3CEFE9E5" w14:paraId="03958D4D" w14:textId="5ECF8AB6">
      <w:pPr>
        <w:spacing w:after="200" w:afterAutospacing="off" w:line="276" w:lineRule="auto"/>
        <w:jc w:val="left"/>
        <w:rPr>
          <w:rFonts w:ascii="Times New Roman" w:hAnsi="Times New Roman" w:eastAsia="Times New Roman" w:cs="Times New Roman"/>
          <w:noProof w:val="0"/>
          <w:sz w:val="16"/>
          <w:szCs w:val="16"/>
          <w:highlight w:val="yellow"/>
          <w:lang w:val="en-US"/>
        </w:rPr>
      </w:pPr>
      <w:r w:rsidRPr="2EB21FF7" w:rsidR="3CEFE9E5">
        <w:rPr>
          <w:rFonts w:ascii="Times New Roman" w:hAnsi="Times New Roman" w:eastAsia="Times New Roman" w:cs="Times New Roman"/>
          <w:noProof w:val="0"/>
          <w:sz w:val="16"/>
          <w:szCs w:val="16"/>
          <w:highlight w:val="yellow"/>
          <w:lang w:val="en-US"/>
        </w:rPr>
        <w:t>Abbreviations: CPGs, cancer predisposition genes;</w:t>
      </w:r>
      <w:r w:rsidRPr="2EB21FF7" w:rsidR="3CEFE9E5">
        <w:rPr>
          <w:rFonts w:ascii="Times New Roman" w:hAnsi="Times New Roman" w:eastAsia="Times New Roman" w:cs="Times New Roman"/>
          <w:noProof w:val="0"/>
          <w:sz w:val="16"/>
          <w:szCs w:val="16"/>
          <w:lang w:val="en-US"/>
        </w:rPr>
        <w:t xml:space="preserve"> </w:t>
      </w:r>
    </w:p>
    <w:p w:rsidR="6901BC77" w:rsidP="6901BC77" w:rsidRDefault="6901BC77" w14:paraId="11DD7427" w14:textId="377F0A67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DA2A6D4"/>
    <w:rsid w:val="01A112FA"/>
    <w:rsid w:val="024008BC"/>
    <w:rsid w:val="0AFC4030"/>
    <w:rsid w:val="0E50A89B"/>
    <w:rsid w:val="1AE9F61D"/>
    <w:rsid w:val="25AFC8D6"/>
    <w:rsid w:val="2EB21FF7"/>
    <w:rsid w:val="2F9C7E21"/>
    <w:rsid w:val="30EFAF80"/>
    <w:rsid w:val="341578E1"/>
    <w:rsid w:val="3CEFE9E5"/>
    <w:rsid w:val="3E7EAE0E"/>
    <w:rsid w:val="42D2A117"/>
    <w:rsid w:val="47C78D63"/>
    <w:rsid w:val="4816E876"/>
    <w:rsid w:val="4D914BC8"/>
    <w:rsid w:val="51ED8AD2"/>
    <w:rsid w:val="5264BCEB"/>
    <w:rsid w:val="5314B7DF"/>
    <w:rsid w:val="535EAF36"/>
    <w:rsid w:val="551C76F8"/>
    <w:rsid w:val="57F73437"/>
    <w:rsid w:val="5DA2A6D4"/>
    <w:rsid w:val="64947B61"/>
    <w:rsid w:val="649E88B2"/>
    <w:rsid w:val="6517F4CE"/>
    <w:rsid w:val="65BA6EFD"/>
    <w:rsid w:val="66538A69"/>
    <w:rsid w:val="67BF4FA9"/>
    <w:rsid w:val="6901BC77"/>
    <w:rsid w:val="6AFDA9B6"/>
    <w:rsid w:val="71F0E497"/>
    <w:rsid w:val="721C57EA"/>
    <w:rsid w:val="7300A573"/>
    <w:rsid w:val="795E467E"/>
    <w:rsid w:val="7E5AB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2A6D4"/>
  <w15:chartTrackingRefBased/>
  <w15:docId w15:val="{4408252A-2183-4132-A738-244F4003CBE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7AF5A789744A4E93A337E96CEC7069" ma:contentTypeVersion="16" ma:contentTypeDescription="Create a new document." ma:contentTypeScope="" ma:versionID="09ed3352b9a1520fc82be8ab897d9d0d">
  <xsd:schema xmlns:xsd="http://www.w3.org/2001/XMLSchema" xmlns:xs="http://www.w3.org/2001/XMLSchema" xmlns:p="http://schemas.microsoft.com/office/2006/metadata/properties" xmlns:ns2="c3f9bfe8-ca66-4144-b97f-78764f95e641" xmlns:ns3="e1def809-ab92-469f-80c6-3acce781e2a8" targetNamespace="http://schemas.microsoft.com/office/2006/metadata/properties" ma:root="true" ma:fieldsID="609553b6cab684d689284c2ffe023523" ns2:_="" ns3:_="">
    <xsd:import namespace="c3f9bfe8-ca66-4144-b97f-78764f95e641"/>
    <xsd:import namespace="e1def809-ab92-469f-80c6-3acce781e2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f9bfe8-ca66-4144-b97f-78764f95e6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e10c224f-f422-40c1-8eaf-28f0ee21c9e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def809-ab92-469f-80c6-3acce781e2a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74ad29aa-1ba3-4e08-bf6d-4e8dd399d7c9}" ma:internalName="TaxCatchAll" ma:showField="CatchAllData" ma:web="e1def809-ab92-469f-80c6-3acce781e2a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3f9bfe8-ca66-4144-b97f-78764f95e641">
      <Terms xmlns="http://schemas.microsoft.com/office/infopath/2007/PartnerControls"/>
    </lcf76f155ced4ddcb4097134ff3c332f>
    <TaxCatchAll xmlns="e1def809-ab92-469f-80c6-3acce781e2a8" xsi:nil="true"/>
  </documentManagement>
</p:properties>
</file>

<file path=customXml/itemProps1.xml><?xml version="1.0" encoding="utf-8"?>
<ds:datastoreItem xmlns:ds="http://schemas.openxmlformats.org/officeDocument/2006/customXml" ds:itemID="{844F4FA2-D3D5-4CFF-A20C-3904E474A5A4}"/>
</file>

<file path=customXml/itemProps2.xml><?xml version="1.0" encoding="utf-8"?>
<ds:datastoreItem xmlns:ds="http://schemas.openxmlformats.org/officeDocument/2006/customXml" ds:itemID="{96FEB8D1-F703-4B7C-B1B3-4197B6E5EA5F}"/>
</file>

<file path=customXml/itemProps3.xml><?xml version="1.0" encoding="utf-8"?>
<ds:datastoreItem xmlns:ds="http://schemas.openxmlformats.org/officeDocument/2006/customXml" ds:itemID="{16937B87-4B96-4074-B825-270699916615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oemi Fuentes Bolanos</dc:creator>
  <keywords/>
  <dc:description/>
  <lastModifiedBy>Mark Pinese</lastModifiedBy>
  <dcterms:created xsi:type="dcterms:W3CDTF">2023-10-19T08:41:54.0000000Z</dcterms:created>
  <dcterms:modified xsi:type="dcterms:W3CDTF">2024-08-08T07:11:00.451161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7AF5A789744A4E93A337E96CEC7069</vt:lpwstr>
  </property>
  <property fmtid="{D5CDD505-2E9C-101B-9397-08002B2CF9AE}" pid="3" name="MediaServiceImageTags">
    <vt:lpwstr/>
  </property>
</Properties>
</file>